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BCC2F" w14:textId="6484678D" w:rsidR="00DD587A" w:rsidRPr="008D1093" w:rsidRDefault="00DD587A">
      <w:pPr>
        <w:rPr>
          <w:rFonts w:ascii="Arial" w:hAnsi="Arial" w:cs="Arial"/>
          <w:b/>
          <w:bCs/>
        </w:rPr>
      </w:pPr>
      <w:r w:rsidRPr="008D1093">
        <w:rPr>
          <w:rFonts w:ascii="Arial" w:hAnsi="Arial" w:cs="Arial"/>
          <w:b/>
          <w:bCs/>
        </w:rPr>
        <w:t>S</w:t>
      </w:r>
      <w:r w:rsidR="00611495">
        <w:rPr>
          <w:rFonts w:ascii="Arial" w:hAnsi="Arial" w:cs="Arial"/>
          <w:b/>
          <w:bCs/>
        </w:rPr>
        <w:t>3</w:t>
      </w:r>
      <w:r w:rsidRPr="008D1093">
        <w:rPr>
          <w:rFonts w:ascii="Arial" w:hAnsi="Arial" w:cs="Arial"/>
          <w:b/>
          <w:bCs/>
        </w:rPr>
        <w:t xml:space="preserve"> Table: HVTN 910 Demographics</w:t>
      </w:r>
    </w:p>
    <w:tbl>
      <w:tblPr>
        <w:tblW w:w="8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3"/>
        <w:gridCol w:w="1415"/>
        <w:gridCol w:w="1415"/>
        <w:gridCol w:w="1419"/>
        <w:gridCol w:w="1418"/>
      </w:tblGrid>
      <w:tr w:rsidR="00DD587A" w:rsidRPr="008D1093" w14:paraId="0B8A4884" w14:textId="77777777" w:rsidTr="00DD587A">
        <w:trPr>
          <w:trHeight w:val="86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E852" w14:textId="77777777" w:rsidR="00DD587A" w:rsidRPr="008D1093" w:rsidRDefault="00DD587A" w:rsidP="00DD587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441A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Sub-Saharan Africa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1996" w14:textId="596EF8E8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Americas/</w:t>
            </w:r>
            <w:proofErr w:type="spellStart"/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Europe</w:t>
            </w:r>
            <w:r w:rsidR="005A4A17">
              <w:rPr>
                <w:rFonts w:ascii="Arial" w:eastAsia="Times New Roman" w:hAnsi="Arial" w:cs="Arial"/>
                <w:color w:val="000000" w:themeColor="text1"/>
                <w:kern w:val="24"/>
              </w:rPr>
              <w:t>WP</w:t>
            </w:r>
            <w:proofErr w:type="spellEnd"/>
          </w:p>
        </w:tc>
      </w:tr>
      <w:tr w:rsidR="00DD587A" w:rsidRPr="008D1093" w14:paraId="32A50479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AC32" w14:textId="77777777" w:rsidR="00DD587A" w:rsidRPr="008D1093" w:rsidRDefault="00DD587A" w:rsidP="00DD587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D58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 = 230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9797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 = 863</w:t>
            </w:r>
          </w:p>
        </w:tc>
      </w:tr>
      <w:tr w:rsidR="00DD587A" w:rsidRPr="008D1093" w14:paraId="394E3537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6BAC" w14:textId="77777777" w:rsidR="00DD587A" w:rsidRPr="008D1093" w:rsidRDefault="00DD587A" w:rsidP="00DD587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9DE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302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%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56F4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BCCD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%</w:t>
            </w:r>
          </w:p>
        </w:tc>
      </w:tr>
      <w:tr w:rsidR="00DD587A" w:rsidRPr="008D1093" w14:paraId="2360F3DD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420C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Ag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6946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994FE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5CA10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8FF7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</w:tr>
      <w:tr w:rsidR="00DD587A" w:rsidRPr="008D1093" w14:paraId="6FD87EF4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25F2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30 or ab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4ABBF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C1B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332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EBB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39%</w:t>
            </w:r>
          </w:p>
        </w:tc>
      </w:tr>
      <w:tr w:rsidR="00DD587A" w:rsidRPr="008D1093" w14:paraId="1A3600B1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4EAD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Less than 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1C6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DE20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8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55BA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5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9C9F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61%</w:t>
            </w:r>
          </w:p>
        </w:tc>
      </w:tr>
      <w:tr w:rsidR="00DD587A" w:rsidRPr="008D1093" w14:paraId="2002C994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558CC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Sex assigned at bir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C636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F13DB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9886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D5E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</w:tr>
      <w:tr w:rsidR="00DD587A" w:rsidRPr="008D1093" w14:paraId="07D94644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BFC92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43A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5CF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873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ED6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</w:tr>
      <w:tr w:rsidR="00DD587A" w:rsidRPr="008D1093" w14:paraId="6BBC56C7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661C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1DF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0FE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5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1C6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2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0B06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33%</w:t>
            </w:r>
          </w:p>
        </w:tc>
      </w:tr>
      <w:tr w:rsidR="00DD587A" w:rsidRPr="008D1093" w14:paraId="64F3FC8C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9F7B2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4"/>
                <w:kern w:val="24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349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59C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4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412F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5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683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66%</w:t>
            </w:r>
          </w:p>
        </w:tc>
      </w:tr>
      <w:tr w:rsidR="00DD587A" w:rsidRPr="008D1093" w14:paraId="4882B201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C6198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4"/>
                <w:kern w:val="24"/>
              </w:rPr>
              <w:t>R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9032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A974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794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320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</w:tr>
      <w:tr w:rsidR="00DD587A" w:rsidRPr="008D1093" w14:paraId="16974F0F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39A51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F9F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9E2E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1C3A0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D4E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3%</w:t>
            </w:r>
          </w:p>
        </w:tc>
      </w:tr>
      <w:tr w:rsidR="00DD587A" w:rsidRPr="008D1093" w14:paraId="597171C2" w14:textId="77777777" w:rsidTr="00DD587A">
        <w:trPr>
          <w:trHeight w:val="484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0A673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Black or African Americ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65D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6B23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8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ED2A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03C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1%</w:t>
            </w:r>
          </w:p>
        </w:tc>
      </w:tr>
      <w:tr w:rsidR="00DD587A" w:rsidRPr="008D1093" w14:paraId="1EB04912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0D78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Hispanic or Lati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A74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5F2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888AB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08D9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%</w:t>
            </w:r>
          </w:p>
        </w:tc>
      </w:tr>
      <w:tr w:rsidR="00DD587A" w:rsidRPr="008D1093" w14:paraId="7FFC6E13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00204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Multiraci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426B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3038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00E0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D590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0%</w:t>
            </w:r>
          </w:p>
        </w:tc>
      </w:tr>
      <w:tr w:rsidR="00DD587A" w:rsidRPr="008D1093" w14:paraId="10E07C58" w14:textId="77777777" w:rsidTr="00DD587A">
        <w:trPr>
          <w:trHeight w:val="71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7D2A1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ative Hawaiian or Other Pacific Isla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2A8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548A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1EC7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6B7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</w:tr>
      <w:tr w:rsidR="00DD587A" w:rsidRPr="008D1093" w14:paraId="0233732E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EFEF5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BF5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56C0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2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D2C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ACE2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5%</w:t>
            </w:r>
          </w:p>
        </w:tc>
      </w:tr>
      <w:tr w:rsidR="00DD587A" w:rsidRPr="008D1093" w14:paraId="549E8204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6A5B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Whi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D2D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77244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6209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CA1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71%</w:t>
            </w:r>
          </w:p>
        </w:tc>
      </w:tr>
      <w:tr w:rsidR="00DD587A" w:rsidRPr="008D1093" w14:paraId="12E19FC8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EB83B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Ethni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E9509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5FC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F3AB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3C9CE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</w:tr>
      <w:tr w:rsidR="00DD587A" w:rsidRPr="008D1093" w14:paraId="061D40EC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7B1E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2855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B1739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D77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264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13%</w:t>
            </w:r>
          </w:p>
        </w:tc>
      </w:tr>
      <w:tr w:rsidR="00DD587A" w:rsidRPr="008D1093" w14:paraId="34B5B4FB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4A05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Non-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462B4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78C4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5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4EE31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925D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87%</w:t>
            </w:r>
          </w:p>
        </w:tc>
      </w:tr>
      <w:tr w:rsidR="00DD587A" w:rsidRPr="008D1093" w14:paraId="5B7FB3C5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CC7B1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5A838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33ACC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46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35E66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7B64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0%</w:t>
            </w:r>
          </w:p>
        </w:tc>
      </w:tr>
      <w:tr w:rsidR="00DD587A" w:rsidRPr="008D1093" w14:paraId="6DEB662F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83ED" w14:textId="77777777" w:rsidR="00DD587A" w:rsidRPr="008D1093" w:rsidRDefault="00DD587A" w:rsidP="00DD587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2"/>
                <w:kern w:val="24"/>
              </w:rPr>
              <w:t>Study Ph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027F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B57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EB9A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A18F0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</w:tr>
      <w:tr w:rsidR="00DD587A" w:rsidRPr="008D1093" w14:paraId="51099E96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165A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Phase 1-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6F8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AEF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7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D9F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61D29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64%</w:t>
            </w:r>
          </w:p>
        </w:tc>
      </w:tr>
      <w:tr w:rsidR="00DD587A" w:rsidRPr="008D1093" w14:paraId="530D58EF" w14:textId="77777777" w:rsidTr="00DD587A">
        <w:trPr>
          <w:trHeight w:val="2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5C185" w14:textId="77777777" w:rsidR="00DD587A" w:rsidRPr="008D1093" w:rsidRDefault="00DD587A" w:rsidP="00DD587A">
            <w:pPr>
              <w:spacing w:after="0" w:line="240" w:lineRule="auto"/>
              <w:ind w:left="403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Phase 2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142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5043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2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F1A77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kern w:val="24"/>
              </w:rPr>
              <w:t>3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3872" w14:textId="77777777" w:rsidR="00DD587A" w:rsidRPr="008D1093" w:rsidRDefault="00DD587A" w:rsidP="00DD587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8D1093">
              <w:rPr>
                <w:rFonts w:ascii="Arial" w:eastAsia="Times New Roman" w:hAnsi="Arial" w:cs="Arial"/>
                <w:color w:val="000000" w:themeColor="text1"/>
                <w:spacing w:val="-5"/>
                <w:kern w:val="24"/>
              </w:rPr>
              <w:t>36%</w:t>
            </w:r>
          </w:p>
        </w:tc>
      </w:tr>
    </w:tbl>
    <w:p w14:paraId="30E80F34" w14:textId="77777777" w:rsidR="00DD587A" w:rsidRPr="008D1093" w:rsidRDefault="00DD587A">
      <w:pPr>
        <w:rPr>
          <w:rFonts w:ascii="Arial" w:hAnsi="Arial" w:cs="Arial"/>
        </w:rPr>
      </w:pPr>
    </w:p>
    <w:p w14:paraId="78D7A615" w14:textId="77777777" w:rsidR="00055669" w:rsidRPr="008D1093" w:rsidRDefault="00055669">
      <w:pPr>
        <w:rPr>
          <w:rFonts w:ascii="Arial" w:hAnsi="Arial" w:cs="Arial"/>
        </w:rPr>
      </w:pPr>
    </w:p>
    <w:p w14:paraId="41E74568" w14:textId="4BC1A809" w:rsidR="008D1093" w:rsidRPr="008D1093" w:rsidRDefault="008D1093">
      <w:pPr>
        <w:rPr>
          <w:rFonts w:ascii="Arial" w:hAnsi="Arial" w:cs="Arial"/>
        </w:rPr>
      </w:pPr>
    </w:p>
    <w:sectPr w:rsidR="008D1093" w:rsidRPr="008D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7A"/>
    <w:rsid w:val="00055669"/>
    <w:rsid w:val="0005638E"/>
    <w:rsid w:val="00152309"/>
    <w:rsid w:val="001A6AB3"/>
    <w:rsid w:val="00394F52"/>
    <w:rsid w:val="003C014E"/>
    <w:rsid w:val="004B6AA4"/>
    <w:rsid w:val="005A4A17"/>
    <w:rsid w:val="00611495"/>
    <w:rsid w:val="0073506F"/>
    <w:rsid w:val="008D1093"/>
    <w:rsid w:val="008F70AB"/>
    <w:rsid w:val="00923B4D"/>
    <w:rsid w:val="00942102"/>
    <w:rsid w:val="009A38F0"/>
    <w:rsid w:val="009F53FC"/>
    <w:rsid w:val="00AA77F8"/>
    <w:rsid w:val="00AD0C99"/>
    <w:rsid w:val="00B57077"/>
    <w:rsid w:val="00BA3529"/>
    <w:rsid w:val="00C55041"/>
    <w:rsid w:val="00CD00F2"/>
    <w:rsid w:val="00D23A45"/>
    <w:rsid w:val="00D649ED"/>
    <w:rsid w:val="00DD587A"/>
    <w:rsid w:val="00E84579"/>
    <w:rsid w:val="00ED5E28"/>
    <w:rsid w:val="00F36B2F"/>
    <w:rsid w:val="00F572D6"/>
    <w:rsid w:val="00FD2D2E"/>
    <w:rsid w:val="00FF792F"/>
    <w:rsid w:val="7EF89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A61D"/>
  <w15:chartTrackingRefBased/>
  <w15:docId w15:val="{4BC159D4-5F11-49EC-B424-89A2045A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5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3A4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D2D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y, Nicole J</dc:creator>
  <cp:keywords/>
  <dc:description/>
  <cp:lastModifiedBy>Robinson, Sam</cp:lastModifiedBy>
  <cp:revision>21</cp:revision>
  <dcterms:created xsi:type="dcterms:W3CDTF">2022-11-05T19:44:00Z</dcterms:created>
  <dcterms:modified xsi:type="dcterms:W3CDTF">2023-05-18T22:14:00Z</dcterms:modified>
</cp:coreProperties>
</file>